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0B52E" w14:textId="35D081A7" w:rsidR="00CE169B" w:rsidRPr="00B46A51" w:rsidRDefault="003A024D" w:rsidP="003A024D">
      <w:pPr>
        <w:spacing w:line="360" w:lineRule="auto"/>
        <w:jc w:val="both"/>
        <w:rPr>
          <w:rFonts w:cstheme="minorHAnsi"/>
          <w:b/>
          <w:sz w:val="24"/>
          <w:szCs w:val="24"/>
          <w:lang w:val="en-GB"/>
        </w:rPr>
      </w:pPr>
      <w:bookmarkStart w:id="0" w:name="_GoBack"/>
      <w:r w:rsidRPr="00B46A51">
        <w:rPr>
          <w:rFonts w:cstheme="minorHAnsi"/>
          <w:b/>
          <w:sz w:val="24"/>
          <w:szCs w:val="24"/>
          <w:lang w:val="en-GB"/>
        </w:rPr>
        <w:t>Table S1</w:t>
      </w:r>
    </w:p>
    <w:tbl>
      <w:tblPr>
        <w:tblW w:w="1125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1544"/>
        <w:gridCol w:w="1560"/>
        <w:gridCol w:w="1559"/>
        <w:gridCol w:w="1554"/>
        <w:gridCol w:w="1640"/>
        <w:gridCol w:w="1482"/>
        <w:gridCol w:w="1476"/>
      </w:tblGrid>
      <w:tr w:rsidR="00CE169B" w:rsidRPr="00CE169B" w14:paraId="23B9CD98" w14:textId="77777777" w:rsidTr="003A024D">
        <w:trPr>
          <w:trHeight w:val="368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bookmarkEnd w:id="0"/>
          <w:p w14:paraId="156328A6" w14:textId="77777777" w:rsidR="00CE169B" w:rsidRPr="00CE169B" w:rsidRDefault="00CE169B" w:rsidP="001C2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544" w:type="dxa"/>
            <w:shd w:val="clear" w:color="000000" w:fill="E7E6E6"/>
            <w:noWrap/>
            <w:vAlign w:val="center"/>
            <w:hideMark/>
          </w:tcPr>
          <w:p w14:paraId="181B35A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arget Name</w:t>
            </w:r>
          </w:p>
        </w:tc>
        <w:tc>
          <w:tcPr>
            <w:tcW w:w="1560" w:type="dxa"/>
            <w:shd w:val="clear" w:color="000000" w:fill="E7E6E6"/>
            <w:noWrap/>
            <w:vAlign w:val="center"/>
            <w:hideMark/>
          </w:tcPr>
          <w:p w14:paraId="66E55A5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arget Name</w:t>
            </w:r>
          </w:p>
        </w:tc>
        <w:tc>
          <w:tcPr>
            <w:tcW w:w="1559" w:type="dxa"/>
            <w:shd w:val="clear" w:color="000000" w:fill="E7E6E6"/>
            <w:noWrap/>
            <w:vAlign w:val="center"/>
            <w:hideMark/>
          </w:tcPr>
          <w:p w14:paraId="07C8999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arget Name</w:t>
            </w:r>
          </w:p>
        </w:tc>
        <w:tc>
          <w:tcPr>
            <w:tcW w:w="1554" w:type="dxa"/>
            <w:shd w:val="clear" w:color="000000" w:fill="E7E6E6"/>
            <w:noWrap/>
            <w:vAlign w:val="center"/>
            <w:hideMark/>
          </w:tcPr>
          <w:p w14:paraId="35B9FF0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arget Name</w:t>
            </w:r>
          </w:p>
        </w:tc>
        <w:tc>
          <w:tcPr>
            <w:tcW w:w="1640" w:type="dxa"/>
            <w:shd w:val="clear" w:color="000000" w:fill="E7E6E6"/>
            <w:noWrap/>
            <w:vAlign w:val="center"/>
            <w:hideMark/>
          </w:tcPr>
          <w:p w14:paraId="3B79144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arget Name</w:t>
            </w:r>
          </w:p>
        </w:tc>
        <w:tc>
          <w:tcPr>
            <w:tcW w:w="1482" w:type="dxa"/>
            <w:shd w:val="clear" w:color="000000" w:fill="E7E6E6"/>
            <w:noWrap/>
            <w:vAlign w:val="center"/>
            <w:hideMark/>
          </w:tcPr>
          <w:p w14:paraId="2F0B706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arget Name</w:t>
            </w:r>
          </w:p>
        </w:tc>
        <w:tc>
          <w:tcPr>
            <w:tcW w:w="1476" w:type="dxa"/>
            <w:shd w:val="clear" w:color="000000" w:fill="E7E6E6"/>
            <w:noWrap/>
            <w:vAlign w:val="center"/>
            <w:hideMark/>
          </w:tcPr>
          <w:p w14:paraId="64E441B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arget Name</w:t>
            </w:r>
          </w:p>
        </w:tc>
      </w:tr>
      <w:tr w:rsidR="00CE169B" w:rsidRPr="00CE169B" w14:paraId="63E361D8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A10F7F8" w14:textId="77777777" w:rsidR="00CE169B" w:rsidRPr="00CE169B" w:rsidRDefault="00CE169B" w:rsidP="001C2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4" w:type="dxa"/>
            <w:shd w:val="clear" w:color="000000" w:fill="E7E6E6"/>
            <w:noWrap/>
            <w:vAlign w:val="center"/>
            <w:hideMark/>
          </w:tcPr>
          <w:p w14:paraId="68059DF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560" w:type="dxa"/>
            <w:shd w:val="clear" w:color="000000" w:fill="E7E6E6"/>
            <w:noWrap/>
            <w:vAlign w:val="center"/>
            <w:hideMark/>
          </w:tcPr>
          <w:p w14:paraId="3A89E16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1559" w:type="dxa"/>
            <w:shd w:val="clear" w:color="000000" w:fill="E7E6E6"/>
            <w:noWrap/>
            <w:vAlign w:val="center"/>
            <w:hideMark/>
          </w:tcPr>
          <w:p w14:paraId="5698E9A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1554" w:type="dxa"/>
            <w:shd w:val="clear" w:color="000000" w:fill="E7E6E6"/>
            <w:noWrap/>
            <w:vAlign w:val="center"/>
            <w:hideMark/>
          </w:tcPr>
          <w:p w14:paraId="4347D50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1640" w:type="dxa"/>
            <w:shd w:val="clear" w:color="000000" w:fill="E7E6E6"/>
            <w:noWrap/>
            <w:vAlign w:val="center"/>
            <w:hideMark/>
          </w:tcPr>
          <w:p w14:paraId="35C52E7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1482" w:type="dxa"/>
            <w:shd w:val="clear" w:color="000000" w:fill="E7E6E6"/>
            <w:noWrap/>
            <w:vAlign w:val="center"/>
            <w:hideMark/>
          </w:tcPr>
          <w:p w14:paraId="68943D6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1476" w:type="dxa"/>
            <w:shd w:val="clear" w:color="000000" w:fill="E7E6E6"/>
            <w:noWrap/>
            <w:vAlign w:val="center"/>
            <w:hideMark/>
          </w:tcPr>
          <w:p w14:paraId="1A0599A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</w:t>
            </w:r>
          </w:p>
        </w:tc>
      </w:tr>
      <w:tr w:rsidR="00CE169B" w:rsidRPr="00CE169B" w14:paraId="6A13AC51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52D89B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F08063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a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E27D2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E8754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8E8B19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0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F0A9C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ADB6D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B4C52D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65</w:t>
            </w:r>
          </w:p>
        </w:tc>
      </w:tr>
      <w:tr w:rsidR="00CE169B" w:rsidRPr="00CE169B" w14:paraId="04DA002A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FC69CE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17F39D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a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D9DB3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0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BDA7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0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9B81ED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1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784908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3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A8494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100D4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69-3p</w:t>
            </w:r>
          </w:p>
        </w:tc>
      </w:tr>
      <w:tr w:rsidR="00CE169B" w:rsidRPr="00CE169B" w14:paraId="1F41CA8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A44F48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266559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b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ED195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0b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F279B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0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533970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1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34C61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4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E9F900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65678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69-5p</w:t>
            </w:r>
          </w:p>
        </w:tc>
      </w:tr>
      <w:tr w:rsidR="00CE169B" w:rsidRPr="00CE169B" w14:paraId="2AC26556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A02D20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940AA4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b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D1BED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0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3DFE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0b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902776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5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AC021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5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7D7F08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329D1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70-5p</w:t>
            </w:r>
          </w:p>
        </w:tc>
      </w:tr>
      <w:tr w:rsidR="00CE169B" w:rsidRPr="00CE169B" w14:paraId="433A5CEF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EB65B1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4D2AE0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c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6AD61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2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A4669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0c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000326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5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2997B5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1CC89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C480D7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73-5p</w:t>
            </w:r>
          </w:p>
        </w:tc>
      </w:tr>
      <w:tr w:rsidR="00CE169B" w:rsidRPr="00CE169B" w14:paraId="67B37740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10C259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A0A4FB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d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A02A9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8ED54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2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9989FE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7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F3BCAE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7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3E47D5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0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FA8BEF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74-3p</w:t>
            </w:r>
          </w:p>
        </w:tc>
      </w:tr>
      <w:tr w:rsidR="00CE169B" w:rsidRPr="00CE169B" w14:paraId="62AA8A46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AF2CAC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F5B4B0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d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593D1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2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8A034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3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7ABDBB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7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7189BB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9a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619FFE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E7B7E5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75-3p</w:t>
            </w:r>
          </w:p>
        </w:tc>
      </w:tr>
      <w:tr w:rsidR="00CE169B" w:rsidRPr="00CE169B" w14:paraId="42A5615E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438781F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0918EB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e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1DB05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3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03D97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4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7BAA9D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8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12370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0a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8D601E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13C62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75-5p</w:t>
            </w:r>
          </w:p>
        </w:tc>
      </w:tr>
      <w:tr w:rsidR="00CE169B" w:rsidRPr="00CE169B" w14:paraId="49CCE835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D952A8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E8CDBD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e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DB022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3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ED6DD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5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79C111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8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947C75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0a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1B637D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689A6B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76-3p</w:t>
            </w:r>
          </w:p>
        </w:tc>
      </w:tr>
      <w:tr w:rsidR="00CE169B" w:rsidRPr="00CE169B" w14:paraId="25DF7CE0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4F5288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C206C6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f-1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EB8F7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4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AF51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DC828D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9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D3017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1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3EC28C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4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E4CED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76-5p</w:t>
            </w:r>
          </w:p>
        </w:tc>
      </w:tr>
      <w:tr w:rsidR="00CE169B" w:rsidRPr="00CE169B" w14:paraId="4323E27A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9C6596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9603E2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f-2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3C219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5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E0D6F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8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1A3EEB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9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90AB22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1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619F2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E23168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85-5p</w:t>
            </w:r>
          </w:p>
        </w:tc>
      </w:tr>
      <w:tr w:rsidR="00CE169B" w:rsidRPr="00CE169B" w14:paraId="3081C1EA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2B44D5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A0704F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f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55C70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5b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C12ED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8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92E92A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a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ABD9C8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2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72B1B9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6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BCF732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86-3p</w:t>
            </w:r>
          </w:p>
        </w:tc>
      </w:tr>
      <w:tr w:rsidR="00CE169B" w:rsidRPr="00CE169B" w14:paraId="2CBD8885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CF8F59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5F1810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g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F0FE1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5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50392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4AE737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a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390DA0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2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08F5B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6-5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DC6552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86-5p</w:t>
            </w:r>
          </w:p>
        </w:tc>
      </w:tr>
      <w:tr w:rsidR="00CE169B" w:rsidRPr="00CE169B" w14:paraId="796F3A3F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E2B178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6318AC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g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A4CE5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6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8C398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a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48858D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b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DC53E0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3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E920B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987FE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88-3p</w:t>
            </w:r>
          </w:p>
        </w:tc>
      </w:tr>
      <w:tr w:rsidR="00CE169B" w:rsidRPr="00CE169B" w14:paraId="2307C4FC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B1A7CB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22F862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let-7i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3B0BF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6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46F59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548CA8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0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8E254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4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393AC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A900B2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88-5p</w:t>
            </w:r>
          </w:p>
        </w:tc>
      </w:tr>
      <w:tr w:rsidR="00CE169B" w:rsidRPr="00CE169B" w14:paraId="5091949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C1CC2C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6690DD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0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45620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CD72F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0b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3BF525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0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C6452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5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A57741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79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80E1D9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89-3p</w:t>
            </w:r>
          </w:p>
        </w:tc>
      </w:tr>
      <w:tr w:rsidR="00CE169B" w:rsidRPr="00CE169B" w14:paraId="03A4ADBD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BFDB51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F1A71C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0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BC18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8-2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8C108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0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863565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2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5F37FF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5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815AC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80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284971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90</w:t>
            </w:r>
          </w:p>
        </w:tc>
      </w:tr>
      <w:tr w:rsidR="00CE169B" w:rsidRPr="00CE169B" w14:paraId="2CE8699A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FA9EC7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4E1BC5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1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0436E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8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BAB36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1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C804EF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2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161C1C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6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E52DE2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21849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91a-5p</w:t>
            </w:r>
          </w:p>
        </w:tc>
      </w:tr>
      <w:tr w:rsidR="00CE169B" w:rsidRPr="00CE169B" w14:paraId="60F391D8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B27FD3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8299FE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1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E9915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9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7926F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2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8D7ED4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5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B59A4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8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7EC4A1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82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EE34C5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892b</w:t>
            </w:r>
          </w:p>
        </w:tc>
      </w:tr>
      <w:tr w:rsidR="00CE169B" w:rsidRPr="00CE169B" w14:paraId="6D25F81F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B2F042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5C0241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3a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35560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9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31416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0A7BD0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0A910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9-3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6698B5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82-5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A13300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21</w:t>
            </w:r>
          </w:p>
        </w:tc>
      </w:tr>
      <w:tr w:rsidR="00CE169B" w:rsidRPr="00CE169B" w14:paraId="5157D37C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4ACA1F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DCE5F5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5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2D5C7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3FEC8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4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3611D6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a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B2E0F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09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6D8C6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84-5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AFD3A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22</w:t>
            </w:r>
          </w:p>
        </w:tc>
      </w:tr>
      <w:tr w:rsidR="00CE169B" w:rsidRPr="00CE169B" w14:paraId="50CEF89C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15914C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17E701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5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9E970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154A6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4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8D511B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a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11646D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0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EA8956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77539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24</w:t>
            </w:r>
          </w:p>
        </w:tc>
      </w:tr>
      <w:tr w:rsidR="00CE169B" w:rsidRPr="00CE169B" w14:paraId="29219712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F24655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24FBCC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6a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0ADF4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0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24D30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5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3C18A4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b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2E225C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1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D0EDC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3FEAD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2a-1-5p</w:t>
            </w:r>
          </w:p>
        </w:tc>
      </w:tr>
      <w:tr w:rsidR="00CE169B" w:rsidRPr="00CE169B" w14:paraId="51EFBB7D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8AD5A4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D6CBC8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6b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89F22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1C352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730420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b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162FD1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2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94F5D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89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6A7E45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2a-3p</w:t>
            </w:r>
          </w:p>
        </w:tc>
      </w:tr>
      <w:tr w:rsidR="00CE169B" w:rsidRPr="00CE169B" w14:paraId="6290000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4F89B1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063157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6b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3BCBD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1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083E9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6a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85516C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4c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357521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2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7F523F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89-5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72360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2b-5p</w:t>
            </w:r>
          </w:p>
        </w:tc>
      </w:tr>
      <w:tr w:rsidR="00CE169B" w:rsidRPr="00CE169B" w14:paraId="70E74D2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495D5FE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E34576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0A501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2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AEEF8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6b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128B75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1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20F14A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5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98D29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0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D2DFF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33</w:t>
            </w:r>
          </w:p>
        </w:tc>
      </w:tr>
      <w:tr w:rsidR="00CE169B" w:rsidRPr="00CE169B" w14:paraId="62880D5B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487375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262052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a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6C843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2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18B35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8-1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1A498B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1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2827A3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5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97126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0-5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8A8E5E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3-3p</w:t>
            </w:r>
          </w:p>
        </w:tc>
      </w:tr>
      <w:tr w:rsidR="00CE169B" w:rsidRPr="00CE169B" w14:paraId="76CF10A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1875385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40065F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a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5452D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B4FC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8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B309CB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2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F942B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6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F815AB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0812E0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35</w:t>
            </w:r>
          </w:p>
        </w:tc>
      </w:tr>
      <w:tr w:rsidR="00CE169B" w:rsidRPr="00CE169B" w14:paraId="6CE87ADD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0BE3E7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D6F4D5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b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F71B4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3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F921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9a-1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EF412D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2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483621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6a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F57486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282544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3-5p</w:t>
            </w:r>
          </w:p>
        </w:tc>
      </w:tr>
      <w:tr w:rsidR="00CE169B" w:rsidRPr="00CE169B" w14:paraId="29BC6F08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DBE644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C19B22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0b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D4BBD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4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7052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9a-2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5CD0E5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3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6AC2A4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6b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DF87C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3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B68421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37-3p</w:t>
            </w:r>
          </w:p>
        </w:tc>
      </w:tr>
      <w:tr w:rsidR="00CE169B" w:rsidRPr="00CE169B" w14:paraId="7B4E9A2F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CFC575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7B0028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1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5E691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4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F23BA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19a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DE6194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3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65975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7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76A809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3-5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D451A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38</w:t>
            </w:r>
          </w:p>
        </w:tc>
      </w:tr>
      <w:tr w:rsidR="00CE169B" w:rsidRPr="00CE169B" w14:paraId="333A15D2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117E07B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AF9ECA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180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F8132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0405F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0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D65375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5a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09967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7a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DE4F7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9B41D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39-5p</w:t>
            </w:r>
          </w:p>
        </w:tc>
      </w:tr>
      <w:tr w:rsidR="00CE169B" w:rsidRPr="00CE169B" w14:paraId="5EE61994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663FA0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7B7EC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1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BADCB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5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295E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0b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D2D799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7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9E51F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7c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BAA4A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B4C730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-3p</w:t>
            </w:r>
          </w:p>
        </w:tc>
      </w:tr>
      <w:tr w:rsidR="00CE169B" w:rsidRPr="00CE169B" w14:paraId="6A9B762F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C701F8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47652F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1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58934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6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181A8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1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EBED5A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7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A16760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8a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B9C93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7-5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6966D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41</w:t>
            </w:r>
          </w:p>
        </w:tc>
      </w:tr>
      <w:tr w:rsidR="00CE169B" w:rsidRPr="00CE169B" w14:paraId="0F5D37F2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911E3B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E5A640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1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BC84B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6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3C131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1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6B3F13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9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3A228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8a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14C44F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8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5FE144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42-5p</w:t>
            </w:r>
          </w:p>
        </w:tc>
      </w:tr>
      <w:tr w:rsidR="00CE169B" w:rsidRPr="00CE169B" w14:paraId="0D450FBE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638095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ECA506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7C43E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6b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46F59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2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148DD4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69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35CC4F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8b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8FCA34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10A98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43</w:t>
            </w:r>
          </w:p>
        </w:tc>
      </w:tr>
      <w:tr w:rsidR="00CE169B" w:rsidRPr="00CE169B" w14:paraId="6E4F7ED9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D79A22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E4D5EA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34C28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7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18503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2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7C9781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0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711C43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8d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FA1E12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47673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44</w:t>
            </w:r>
          </w:p>
        </w:tc>
      </w:tr>
      <w:tr w:rsidR="00CE169B" w:rsidRPr="00CE169B" w14:paraId="18C6FD19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AC22AD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5F161A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3B1EE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7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1D4D5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3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22D297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1a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99CCE2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8d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F9D03F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AEAA4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5-3p</w:t>
            </w:r>
          </w:p>
        </w:tc>
      </w:tr>
      <w:tr w:rsidR="00CE169B" w:rsidRPr="00CE169B" w14:paraId="40D1F105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4E86E5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3DECE2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2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97D5B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8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EE604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FF0C10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2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22B560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8e#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3914FB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AC309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-5p</w:t>
            </w:r>
          </w:p>
        </w:tc>
      </w:tr>
      <w:tr w:rsidR="00CE169B" w:rsidRPr="00CE169B" w14:paraId="018BFA02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1181B9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4E65FD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25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F7B6F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8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2DEE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4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09CF33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3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02C706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8e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E037C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BC9389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6-3p</w:t>
            </w:r>
          </w:p>
        </w:tc>
      </w:tr>
      <w:tr w:rsidR="00CE169B" w:rsidRPr="00CE169B" w14:paraId="6753FB70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202BE5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E4D28D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2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246A4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8b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0E7CE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2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FDAE34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4a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B4E764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8f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1B9CD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05-5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5DB0C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6-5p</w:t>
            </w:r>
          </w:p>
        </w:tc>
      </w:tr>
      <w:tr w:rsidR="00CE169B" w:rsidRPr="00CE169B" w14:paraId="53BBBE00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1BE1F18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5FB627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26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FE5A2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8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D691D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3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9A4E97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4a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69DAC0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8f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DDB06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C474A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8-5p</w:t>
            </w:r>
          </w:p>
        </w:tc>
      </w:tr>
      <w:tr w:rsidR="00CE169B" w:rsidRPr="00CE169B" w14:paraId="32275FC6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474DA9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1F2D5D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27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02135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9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ACA4A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3a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8368A4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4b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63317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9a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B6E59A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7171C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9a-3p</w:t>
            </w:r>
          </w:p>
        </w:tc>
      </w:tr>
      <w:tr w:rsidR="00CE169B" w:rsidRPr="00CE169B" w14:paraId="0E694B98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B91FF6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AFFEF6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28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902C3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49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FD261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3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AAB916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4b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2F6141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9b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6D202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15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78412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9a-5p</w:t>
            </w:r>
          </w:p>
        </w:tc>
      </w:tr>
      <w:tr w:rsidR="00CE169B" w:rsidRPr="00CE169B" w14:paraId="6DD99F69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885BD7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DC16CD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33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7A722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0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7A963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3b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DE1977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27CA81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9c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34A525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15-5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461D2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9b-3p</w:t>
            </w:r>
          </w:p>
        </w:tc>
      </w:tr>
      <w:tr w:rsidR="00CE169B" w:rsidRPr="00CE169B" w14:paraId="5176BB4A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0C5601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F04A11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38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A4821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1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1F6F9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4-1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207E4E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6a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3E4E92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9d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D14D5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16-3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B90EA3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99b-5p</w:t>
            </w:r>
          </w:p>
        </w:tc>
      </w:tr>
      <w:tr w:rsidR="00CE169B" w:rsidRPr="00CE169B" w14:paraId="2AE8C499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2FBE84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50A3F2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24F1A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2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57D95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4-2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6394BC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6a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1DBA9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9e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8CC2E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16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D1E9FE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1BA9BAF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ECAE21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8509B9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4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6EE1A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3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D2A02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4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257AB2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6b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84DB19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19e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A3A19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1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B7AD14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26DDEC1D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EF33FB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4E06A1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51A7B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4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9C621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5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56BC5D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6c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29115B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0a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2FA835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1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F8E72F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66E4FAF7" w14:textId="77777777" w:rsidTr="003A024D">
        <w:trPr>
          <w:trHeight w:val="35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AB7E1B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B5AE06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4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5FAEB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4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BEF13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5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D385DB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7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6FF8B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0a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0A4758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3D334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1365BE74" w14:textId="77777777" w:rsidTr="003A024D">
        <w:trPr>
          <w:trHeight w:val="188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97CBD3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lastRenderedPageBreak/>
              <w:t>5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1736E2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47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56789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5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5DBE5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6a-1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B5C800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7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6A9482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0b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41699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37D926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70B1E3BC" w14:textId="77777777" w:rsidTr="003A024D">
        <w:trPr>
          <w:trHeight w:val="305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41481D7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6A02AD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98393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D70AC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6a-2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7C474E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6C616F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0c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6ADE8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6E8167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6A1EB12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37A98B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14149D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49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BBBC1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A99A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6a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655DF2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8a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75EE30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0d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E37CFF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4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E331E4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8EC0192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67E6FE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B97786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0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F3344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b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9635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6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3D572B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79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E9E124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0f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30BC3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4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5B12BD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6400DA61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104FA6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708373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2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3BDA8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5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A5B4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6b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9CDB46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80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8D961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0g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9C3308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5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291B1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1BDBAE22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FC6AEB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2905B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CCD42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6-1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F4EA5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7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ECEC83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80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DE40A8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0h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074977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5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3E463F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4BDF5F4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5B4193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937CB5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808E3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6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DCA41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7a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D8F73D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81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5C2AD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1E4603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7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14CA76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5AB1A319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691509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FCD2DC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5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6240B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7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58F43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7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89D85A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82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1CF67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2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27FFC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8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18D744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180871B7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BCAECF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2F2B03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5b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5F86E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7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C6F9A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7b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663415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83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8CDCA9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3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9E200F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8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E4BABB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25608CA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16FF3D3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8DC489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DA7C8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1a-2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E7806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8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13524C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09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D1368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4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B255DB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9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3880CD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2617EA48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400137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1F7BCA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0D5F9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1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19B0B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8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89C926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09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A8546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4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9BBB47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29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107DF8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108B64DB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E839FA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A8FAFC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a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5838A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1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81DE5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6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53CA07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10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1E54A8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5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69E21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3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D1317F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429C7C87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4EA8DE6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F69F6A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a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27621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1c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EA0F6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6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25CB09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11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8F04F9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5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62A954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3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AC649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505BE657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862286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8B3C2D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b-1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46956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1c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DDC44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8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7C0361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11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3E880E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26b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9A4EDC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3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7422A4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4D1ED472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0A0729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658122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b-2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BCFDD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2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6215B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9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9E8D33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12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3FAEF6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32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CBFB5F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3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1B3786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6602C06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2C8E8C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096686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5b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F9F3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BE77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0EC461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22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34A4D4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32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483841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3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4705F4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4DEA102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129B814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2BAC55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60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32CC2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2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CE5A0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a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4603C9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23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018EC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39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CF2FE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3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86E637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7588E3A1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779F4F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CB88BC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D7A43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3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C3B80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b-1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C77F3E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24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0D3EAF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1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E8B7C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4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6DE344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5E5002B4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1F91952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F13777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6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DA237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3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8E3D0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b-2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2C912D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24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6E5546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1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E4663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4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3311DC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50D3593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E84A20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149FE2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A7FCC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9A2E1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EE844F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25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FA9ECC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2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4EE5C1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42a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7500CF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33B7874B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6CCE87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DFF39E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6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5D4BD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5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33CA7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c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6EB93D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25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692AF8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2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65093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4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31F52C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2F6B1C26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2CE0A6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572208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56D8B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5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C415F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29c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98B240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2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9F314E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770B9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44a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B044F8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F9F76B0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B23A33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13849E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69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78A24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6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F6327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1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4FAF3A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31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A62CB7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4a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B23DD0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4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9E2749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3D099BBF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398E96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C3EAF0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CD18E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6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401CD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1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49F71A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31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3D7A55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5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2EF427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4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FD4AD5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A0F8387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4A8C56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9A8EFA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71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FEDC9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7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08D0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2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F0F242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32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2EBBC1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5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89AE3B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4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91DDF6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76EE362E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10358C1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14D059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7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DCF9A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8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63511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2a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72BBBA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32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C9A6C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a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A10800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4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60C74E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4245EDB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BA1889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F0292E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74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CB682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67D3A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2b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82E55B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33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49B87A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a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DB0E03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5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596C58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23CED086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2579B6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5F084F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74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2A08C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A0377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2c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77D141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49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78AF3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a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4E6AA4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51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01FECD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70C7007B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5022704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3A5E8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4A7D1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8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AD15A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2c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D25442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49b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9B519E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b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AFD5E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53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BAD41E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1B783157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1D6A515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2C03F2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441B0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0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CEB80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2d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C7703E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50a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DE0F5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b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FF1C3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54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EEAA99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67A168D2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D098E4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2A4121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8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55A26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0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43A11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0886D4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50b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D579B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c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AA2B8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54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F55BF8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61C68278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63F24C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F72634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582A4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1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5A030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a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733610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50b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1E7E4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d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DEFB6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55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25F6C3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22D749EC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17881A4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B65B43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8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C0982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1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AAE2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b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3188DD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51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005A83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d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412907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56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73DA45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1B3B4B0C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83B96C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115664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00AA6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2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95DC4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c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93065B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52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0BBC45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e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E67749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5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1F1FB1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37844C6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4CBAD81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7009DD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85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B3C60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2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C1BA1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d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70DB8C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54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75DC9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h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89C7F4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59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CB61E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25D2376D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7F30F9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2A9B50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93791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3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9E24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d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98B2DC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54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B68705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j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0AB21F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60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042981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F4E2246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CA50E7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329AC9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88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CF459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3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ADB42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0e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4E5378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55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8F029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m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163339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6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5BE444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1A3CA660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4385A00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859537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E48A3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3b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968B6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1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96E2C0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55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9C0B7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8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6FD46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6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834520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7CBF3180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3C768B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4085AD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92C73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3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0AD1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1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82E3D9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83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FD1CF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49a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4D5DD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63b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816C63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56FD324D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4DDAEF9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3254F1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-1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57EEC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4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06F2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0a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D653F1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83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031AB2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0a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C8086B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64a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9BCB1C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68E73864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4A7F9C7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CA39CE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-2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C687C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5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2E868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0b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9AAA9D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8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42383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0a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E73FFF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68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330242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108912CC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96B40D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2A2D01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2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1602B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6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72B97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3a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A40D5E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85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59EA8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1a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88574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71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18904C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36F362C6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75A2E10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4A0410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EBA84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7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A258A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4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02F910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86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BDB805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1b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ED7C93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675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74E6E8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1296BEB0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2211A13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AF2241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5E7FD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BF30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4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C87917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87a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7E52D7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1b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E0F26B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08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64E3D6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2FCA6DB7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3C1E1BB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A1AE52B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D695B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9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3A40F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5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0DAC8A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87b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4516E3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FEE87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2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828C99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691457A4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3DFC06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9E3F3E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6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0F996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9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7D447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-5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EB82B5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88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A62DB6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6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D88E18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-2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73FE3D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64C8DADE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4C7312C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5A370B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298-5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273CCD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9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5439B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03833D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89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729CF3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6-5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FE6FF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44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119C5D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238CB3FA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0881753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97A1DB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D2B67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ADF96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8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F458A8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0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E154E2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4824024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44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3E356F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10B19F4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67E13AA9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694521E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01-3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1F11E1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FDBB6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29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60C4AD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1-3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A113A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5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E7C6BFA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58-3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6471C0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CE169B" w:rsidRPr="00CE169B" w14:paraId="0868C69E" w14:textId="77777777" w:rsidTr="00482257">
        <w:trPr>
          <w:trHeight w:val="240"/>
        </w:trPr>
        <w:tc>
          <w:tcPr>
            <w:tcW w:w="441" w:type="dxa"/>
            <w:shd w:val="clear" w:color="000000" w:fill="E7E6E6"/>
            <w:noWrap/>
            <w:vAlign w:val="bottom"/>
            <w:hideMark/>
          </w:tcPr>
          <w:p w14:paraId="21EF5E37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6FE1CC6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3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A2D78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19b-1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1F33C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330-3p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64D254F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491-5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89CF96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561-3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17C220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E16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sa-miR-7-5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F7F0ED5" w14:textId="77777777" w:rsidR="00CE169B" w:rsidRPr="00CE169B" w:rsidRDefault="00CE169B" w:rsidP="001C2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</w:tbl>
    <w:p w14:paraId="001088F7" w14:textId="5DE1D83A" w:rsidR="00CE169B" w:rsidRDefault="00CE169B"/>
    <w:sectPr w:rsidR="00CE169B" w:rsidSect="003A024D">
      <w:headerReference w:type="default" r:id="rId6"/>
      <w:pgSz w:w="11906" w:h="16838"/>
      <w:pgMar w:top="450" w:right="1080" w:bottom="851" w:left="1080" w:header="43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001F7" w14:textId="77777777" w:rsidR="006E217D" w:rsidRDefault="006E217D" w:rsidP="00CE169B">
      <w:pPr>
        <w:spacing w:after="0" w:line="240" w:lineRule="auto"/>
      </w:pPr>
      <w:r>
        <w:separator/>
      </w:r>
    </w:p>
  </w:endnote>
  <w:endnote w:type="continuationSeparator" w:id="0">
    <w:p w14:paraId="4EDF1068" w14:textId="77777777" w:rsidR="006E217D" w:rsidRDefault="006E217D" w:rsidP="00CE1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DF0B3F" w14:textId="77777777" w:rsidR="006E217D" w:rsidRDefault="006E217D" w:rsidP="00CE169B">
      <w:pPr>
        <w:spacing w:after="0" w:line="240" w:lineRule="auto"/>
      </w:pPr>
      <w:r>
        <w:separator/>
      </w:r>
    </w:p>
  </w:footnote>
  <w:footnote w:type="continuationSeparator" w:id="0">
    <w:p w14:paraId="6675F3F8" w14:textId="77777777" w:rsidR="006E217D" w:rsidRDefault="006E217D" w:rsidP="00CE16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67ED9" w14:textId="6E247241" w:rsidR="00E56749" w:rsidRDefault="00E56749">
    <w:pPr>
      <w:pStyle w:val="En-tte"/>
    </w:pPr>
  </w:p>
  <w:p w14:paraId="6EF66164" w14:textId="77777777" w:rsidR="00E56749" w:rsidRDefault="00E5674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EEE"/>
    <w:rsid w:val="00021DC7"/>
    <w:rsid w:val="000856EA"/>
    <w:rsid w:val="000D1946"/>
    <w:rsid w:val="000F7EEE"/>
    <w:rsid w:val="00175DCA"/>
    <w:rsid w:val="001B48EA"/>
    <w:rsid w:val="001C221B"/>
    <w:rsid w:val="001C79E3"/>
    <w:rsid w:val="002600AB"/>
    <w:rsid w:val="0031110F"/>
    <w:rsid w:val="003664D4"/>
    <w:rsid w:val="003A024D"/>
    <w:rsid w:val="00447DDD"/>
    <w:rsid w:val="00482257"/>
    <w:rsid w:val="004F6CCB"/>
    <w:rsid w:val="00520989"/>
    <w:rsid w:val="00524450"/>
    <w:rsid w:val="00610C5A"/>
    <w:rsid w:val="00616031"/>
    <w:rsid w:val="0061749F"/>
    <w:rsid w:val="006C03FC"/>
    <w:rsid w:val="006E1BFB"/>
    <w:rsid w:val="006E217D"/>
    <w:rsid w:val="00701C9A"/>
    <w:rsid w:val="007862F3"/>
    <w:rsid w:val="007C6678"/>
    <w:rsid w:val="007E563A"/>
    <w:rsid w:val="00A74B4E"/>
    <w:rsid w:val="00B46A51"/>
    <w:rsid w:val="00B84D05"/>
    <w:rsid w:val="00BD6306"/>
    <w:rsid w:val="00CE169B"/>
    <w:rsid w:val="00E13AC2"/>
    <w:rsid w:val="00E56749"/>
    <w:rsid w:val="00E57CFD"/>
    <w:rsid w:val="00FB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84668"/>
  <w15:chartTrackingRefBased/>
  <w15:docId w15:val="{E0E8C599-C0C7-41B3-9FC2-23F9B9D70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E1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69B"/>
  </w:style>
  <w:style w:type="paragraph" w:styleId="Pieddepage">
    <w:name w:val="footer"/>
    <w:basedOn w:val="Normal"/>
    <w:link w:val="PieddepageCar"/>
    <w:uiPriority w:val="99"/>
    <w:unhideWhenUsed/>
    <w:rsid w:val="00CE1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69B"/>
  </w:style>
  <w:style w:type="character" w:styleId="Lienhypertexte">
    <w:name w:val="Hyperlink"/>
    <w:basedOn w:val="Policepardfaut"/>
    <w:uiPriority w:val="99"/>
    <w:semiHidden/>
    <w:unhideWhenUsed/>
    <w:rsid w:val="00CE169B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E169B"/>
    <w:rPr>
      <w:color w:val="954F72"/>
      <w:u w:val="single"/>
    </w:rPr>
  </w:style>
  <w:style w:type="paragraph" w:customStyle="1" w:styleId="msonormal0">
    <w:name w:val="msonormal"/>
    <w:basedOn w:val="Normal"/>
    <w:rsid w:val="00CE16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CE169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66">
    <w:name w:val="xl66"/>
    <w:basedOn w:val="Normal"/>
    <w:rsid w:val="00CE16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67">
    <w:name w:val="xl67"/>
    <w:basedOn w:val="Normal"/>
    <w:rsid w:val="00CE16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68">
    <w:name w:val="xl68"/>
    <w:basedOn w:val="Normal"/>
    <w:rsid w:val="00CE169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customStyle="1" w:styleId="xl69">
    <w:name w:val="xl69"/>
    <w:basedOn w:val="Normal"/>
    <w:rsid w:val="00CE169B"/>
    <w:pP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customStyle="1" w:styleId="xl70">
    <w:name w:val="xl70"/>
    <w:basedOn w:val="Normal"/>
    <w:rsid w:val="00CE169B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customStyle="1" w:styleId="xl71">
    <w:name w:val="xl71"/>
    <w:basedOn w:val="Normal"/>
    <w:rsid w:val="00CE169B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1494</Words>
  <Characters>8520</Characters>
  <Application>Microsoft Office Word</Application>
  <DocSecurity>0</DocSecurity>
  <Lines>71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PPO MARGHERITA</dc:creator>
  <cp:keywords/>
  <dc:description/>
  <cp:lastModifiedBy>PUPPO MARGHERITA</cp:lastModifiedBy>
  <cp:revision>18</cp:revision>
  <dcterms:created xsi:type="dcterms:W3CDTF">2022-02-23T14:32:00Z</dcterms:created>
  <dcterms:modified xsi:type="dcterms:W3CDTF">2023-06-19T08:46:00Z</dcterms:modified>
</cp:coreProperties>
</file>